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36AF53" w14:textId="2668CFDD" w:rsidR="00C85E18" w:rsidRPr="00D047CA" w:rsidRDefault="00E165C1" w:rsidP="00C85E18">
      <w:pPr>
        <w:spacing w:line="276" w:lineRule="auto"/>
        <w:jc w:val="both"/>
        <w:outlineLvl w:val="0"/>
        <w:rPr>
          <w:rFonts w:ascii="Arial" w:hAnsi="Arial" w:cs="Arial"/>
          <w:b/>
          <w:color w:val="000000" w:themeColor="text1"/>
          <w:sz w:val="21"/>
          <w:szCs w:val="21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1"/>
          <w:szCs w:val="21"/>
        </w:rPr>
        <w:t>sTable.</w:t>
      </w:r>
      <w:r w:rsidR="00D72BDE">
        <w:rPr>
          <w:rFonts w:ascii="Arial" w:hAnsi="Arial" w:cs="Arial"/>
          <w:b/>
          <w:color w:val="000000" w:themeColor="text1"/>
          <w:sz w:val="21"/>
          <w:szCs w:val="21"/>
        </w:rPr>
        <w:t>2</w:t>
      </w:r>
      <w:r w:rsidR="00C85E18" w:rsidRPr="00D047CA">
        <w:rPr>
          <w:rFonts w:ascii="Arial" w:hAnsi="Arial" w:cs="Arial"/>
          <w:b/>
          <w:color w:val="000000" w:themeColor="text1"/>
          <w:sz w:val="21"/>
          <w:szCs w:val="21"/>
        </w:rPr>
        <w:t xml:space="preserve"> Expression (log FC) of DEGs in pSS associated thrombocytopenia  </w:t>
      </w:r>
    </w:p>
    <w:bookmarkEnd w:id="0"/>
    <w:p w14:paraId="03B809E3" w14:textId="77777777" w:rsidR="005A726F" w:rsidRPr="00773E65" w:rsidRDefault="005A726F" w:rsidP="00FE5EAF">
      <w:pPr>
        <w:spacing w:line="276" w:lineRule="auto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tbl>
      <w:tblPr>
        <w:tblStyle w:val="2"/>
        <w:tblW w:w="8222" w:type="dxa"/>
        <w:tblLook w:val="0620" w:firstRow="1" w:lastRow="0" w:firstColumn="0" w:lastColumn="0" w:noHBand="1" w:noVBand="1"/>
      </w:tblPr>
      <w:tblGrid>
        <w:gridCol w:w="1560"/>
        <w:gridCol w:w="1275"/>
        <w:gridCol w:w="2410"/>
        <w:gridCol w:w="1276"/>
        <w:gridCol w:w="1701"/>
      </w:tblGrid>
      <w:tr w:rsidR="005A726F" w:rsidRPr="00773E65" w14:paraId="5FF69B30" w14:textId="77777777" w:rsidTr="00D04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560" w:type="dxa"/>
            <w:noWrap/>
            <w:hideMark/>
          </w:tcPr>
          <w:p w14:paraId="465FECA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275" w:type="dxa"/>
            <w:noWrap/>
            <w:hideMark/>
          </w:tcPr>
          <w:p w14:paraId="6907B74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LogFC</w:t>
            </w:r>
          </w:p>
          <w:p w14:paraId="680F50D2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n group2</w:t>
            </w:r>
          </w:p>
        </w:tc>
        <w:tc>
          <w:tcPr>
            <w:tcW w:w="2410" w:type="dxa"/>
            <w:noWrap/>
            <w:hideMark/>
          </w:tcPr>
          <w:p w14:paraId="2E9C784F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DR </w:t>
            </w:r>
          </w:p>
          <w:p w14:paraId="43C0376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n group 2</w:t>
            </w:r>
          </w:p>
        </w:tc>
        <w:tc>
          <w:tcPr>
            <w:tcW w:w="1276" w:type="dxa"/>
            <w:noWrap/>
            <w:hideMark/>
          </w:tcPr>
          <w:p w14:paraId="4019656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LogFC </w:t>
            </w:r>
          </w:p>
          <w:p w14:paraId="2954AA4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n group1</w:t>
            </w:r>
          </w:p>
        </w:tc>
        <w:tc>
          <w:tcPr>
            <w:tcW w:w="1701" w:type="dxa"/>
            <w:noWrap/>
            <w:hideMark/>
          </w:tcPr>
          <w:p w14:paraId="3014B7D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b w:val="0"/>
                <w:bCs w:val="0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FDR</w:t>
            </w:r>
          </w:p>
          <w:p w14:paraId="25DE65D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n group 1</w:t>
            </w:r>
          </w:p>
        </w:tc>
      </w:tr>
      <w:tr w:rsidR="005A726F" w:rsidRPr="00773E65" w14:paraId="416CC36C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12AC5A5B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TNF</w:t>
            </w:r>
          </w:p>
        </w:tc>
        <w:tc>
          <w:tcPr>
            <w:tcW w:w="1275" w:type="dxa"/>
            <w:noWrap/>
            <w:hideMark/>
          </w:tcPr>
          <w:p w14:paraId="79130755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96 </w:t>
            </w:r>
          </w:p>
        </w:tc>
        <w:tc>
          <w:tcPr>
            <w:tcW w:w="2410" w:type="dxa"/>
            <w:noWrap/>
            <w:hideMark/>
          </w:tcPr>
          <w:p w14:paraId="6A0D4382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29E-03</w:t>
            </w:r>
          </w:p>
        </w:tc>
        <w:tc>
          <w:tcPr>
            <w:tcW w:w="1276" w:type="dxa"/>
            <w:noWrap/>
            <w:hideMark/>
          </w:tcPr>
          <w:p w14:paraId="19E3C75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55 </w:t>
            </w:r>
          </w:p>
        </w:tc>
        <w:tc>
          <w:tcPr>
            <w:tcW w:w="1701" w:type="dxa"/>
            <w:noWrap/>
            <w:hideMark/>
          </w:tcPr>
          <w:p w14:paraId="52632AC6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4.98E-05</w:t>
            </w:r>
          </w:p>
        </w:tc>
      </w:tr>
      <w:tr w:rsidR="005A726F" w:rsidRPr="00773E65" w14:paraId="30F4E54F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0491E9B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CXCL8</w:t>
            </w:r>
          </w:p>
        </w:tc>
        <w:tc>
          <w:tcPr>
            <w:tcW w:w="1275" w:type="dxa"/>
            <w:noWrap/>
            <w:hideMark/>
          </w:tcPr>
          <w:p w14:paraId="6CC0D9E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.88 </w:t>
            </w:r>
          </w:p>
        </w:tc>
        <w:tc>
          <w:tcPr>
            <w:tcW w:w="2410" w:type="dxa"/>
            <w:noWrap/>
            <w:hideMark/>
          </w:tcPr>
          <w:p w14:paraId="3D73DEB0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29E-03</w:t>
            </w:r>
          </w:p>
        </w:tc>
        <w:tc>
          <w:tcPr>
            <w:tcW w:w="1276" w:type="dxa"/>
            <w:noWrap/>
            <w:hideMark/>
          </w:tcPr>
          <w:p w14:paraId="2132DE4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9.74 </w:t>
            </w:r>
          </w:p>
        </w:tc>
        <w:tc>
          <w:tcPr>
            <w:tcW w:w="1701" w:type="dxa"/>
            <w:noWrap/>
            <w:hideMark/>
          </w:tcPr>
          <w:p w14:paraId="3786298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3.23E-05</w:t>
            </w:r>
          </w:p>
        </w:tc>
      </w:tr>
      <w:tr w:rsidR="005A726F" w:rsidRPr="00773E65" w14:paraId="39C95491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3E0DCE6F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CCL3</w:t>
            </w:r>
          </w:p>
        </w:tc>
        <w:tc>
          <w:tcPr>
            <w:tcW w:w="1275" w:type="dxa"/>
            <w:noWrap/>
            <w:hideMark/>
          </w:tcPr>
          <w:p w14:paraId="32B53DC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65 </w:t>
            </w:r>
          </w:p>
        </w:tc>
        <w:tc>
          <w:tcPr>
            <w:tcW w:w="2410" w:type="dxa"/>
            <w:noWrap/>
            <w:hideMark/>
          </w:tcPr>
          <w:p w14:paraId="6E100A1B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4.54E-03</w:t>
            </w:r>
          </w:p>
        </w:tc>
        <w:tc>
          <w:tcPr>
            <w:tcW w:w="1276" w:type="dxa"/>
            <w:noWrap/>
            <w:hideMark/>
          </w:tcPr>
          <w:p w14:paraId="78608F96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61 </w:t>
            </w:r>
          </w:p>
        </w:tc>
        <w:tc>
          <w:tcPr>
            <w:tcW w:w="1701" w:type="dxa"/>
            <w:noWrap/>
            <w:hideMark/>
          </w:tcPr>
          <w:p w14:paraId="2B716F5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70E-05</w:t>
            </w:r>
          </w:p>
        </w:tc>
      </w:tr>
      <w:tr w:rsidR="005A726F" w:rsidRPr="00773E65" w14:paraId="37D207AC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7BBE111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G0S2</w:t>
            </w:r>
          </w:p>
        </w:tc>
        <w:tc>
          <w:tcPr>
            <w:tcW w:w="1275" w:type="dxa"/>
            <w:noWrap/>
            <w:hideMark/>
          </w:tcPr>
          <w:p w14:paraId="45A2BE6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7.38 </w:t>
            </w:r>
          </w:p>
        </w:tc>
        <w:tc>
          <w:tcPr>
            <w:tcW w:w="2410" w:type="dxa"/>
            <w:noWrap/>
            <w:hideMark/>
          </w:tcPr>
          <w:p w14:paraId="0F704D6B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4.54E-03</w:t>
            </w:r>
          </w:p>
        </w:tc>
        <w:tc>
          <w:tcPr>
            <w:tcW w:w="1276" w:type="dxa"/>
            <w:noWrap/>
            <w:hideMark/>
          </w:tcPr>
          <w:p w14:paraId="6256B1F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2.33 </w:t>
            </w:r>
          </w:p>
        </w:tc>
        <w:tc>
          <w:tcPr>
            <w:tcW w:w="1701" w:type="dxa"/>
            <w:noWrap/>
            <w:hideMark/>
          </w:tcPr>
          <w:p w14:paraId="32F68ED3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09E-05</w:t>
            </w:r>
          </w:p>
        </w:tc>
      </w:tr>
      <w:tr w:rsidR="005A726F" w:rsidRPr="00773E65" w14:paraId="7A32847E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0F7D353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LILRA3</w:t>
            </w:r>
          </w:p>
        </w:tc>
        <w:tc>
          <w:tcPr>
            <w:tcW w:w="1275" w:type="dxa"/>
            <w:noWrap/>
            <w:hideMark/>
          </w:tcPr>
          <w:p w14:paraId="516F4FC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.42 </w:t>
            </w:r>
          </w:p>
        </w:tc>
        <w:tc>
          <w:tcPr>
            <w:tcW w:w="2410" w:type="dxa"/>
            <w:noWrap/>
            <w:hideMark/>
          </w:tcPr>
          <w:p w14:paraId="3653719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7.23E-03</w:t>
            </w:r>
          </w:p>
        </w:tc>
        <w:tc>
          <w:tcPr>
            <w:tcW w:w="1276" w:type="dxa"/>
            <w:noWrap/>
            <w:hideMark/>
          </w:tcPr>
          <w:p w14:paraId="3A3A46F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.26 </w:t>
            </w:r>
          </w:p>
        </w:tc>
        <w:tc>
          <w:tcPr>
            <w:tcW w:w="1701" w:type="dxa"/>
            <w:noWrap/>
            <w:hideMark/>
          </w:tcPr>
          <w:p w14:paraId="68C21F2A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4.31E-05</w:t>
            </w:r>
          </w:p>
        </w:tc>
      </w:tr>
      <w:tr w:rsidR="005A726F" w:rsidRPr="00773E65" w14:paraId="51F624CC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7F11C7B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ER3</w:t>
            </w:r>
          </w:p>
        </w:tc>
        <w:tc>
          <w:tcPr>
            <w:tcW w:w="1275" w:type="dxa"/>
            <w:noWrap/>
            <w:hideMark/>
          </w:tcPr>
          <w:p w14:paraId="68288223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44 </w:t>
            </w:r>
          </w:p>
        </w:tc>
        <w:tc>
          <w:tcPr>
            <w:tcW w:w="2410" w:type="dxa"/>
            <w:noWrap/>
            <w:hideMark/>
          </w:tcPr>
          <w:p w14:paraId="751568E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9.53E-03</w:t>
            </w:r>
          </w:p>
        </w:tc>
        <w:tc>
          <w:tcPr>
            <w:tcW w:w="1276" w:type="dxa"/>
            <w:noWrap/>
            <w:hideMark/>
          </w:tcPr>
          <w:p w14:paraId="51657CB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7.71 </w:t>
            </w:r>
          </w:p>
        </w:tc>
        <w:tc>
          <w:tcPr>
            <w:tcW w:w="1701" w:type="dxa"/>
            <w:noWrap/>
            <w:hideMark/>
          </w:tcPr>
          <w:p w14:paraId="3D6E77C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2.98E-06</w:t>
            </w:r>
          </w:p>
        </w:tc>
      </w:tr>
      <w:tr w:rsidR="005A726F" w:rsidRPr="00773E65" w14:paraId="5501F9C2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6AEE8A96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DUSP2</w:t>
            </w:r>
          </w:p>
        </w:tc>
        <w:tc>
          <w:tcPr>
            <w:tcW w:w="1275" w:type="dxa"/>
            <w:noWrap/>
            <w:hideMark/>
          </w:tcPr>
          <w:p w14:paraId="5C478C95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0 </w:t>
            </w:r>
          </w:p>
        </w:tc>
        <w:tc>
          <w:tcPr>
            <w:tcW w:w="2410" w:type="dxa"/>
            <w:noWrap/>
            <w:hideMark/>
          </w:tcPr>
          <w:p w14:paraId="3FE9262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9.53E-03</w:t>
            </w:r>
          </w:p>
        </w:tc>
        <w:tc>
          <w:tcPr>
            <w:tcW w:w="1276" w:type="dxa"/>
            <w:noWrap/>
            <w:hideMark/>
          </w:tcPr>
          <w:p w14:paraId="6E691023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91 </w:t>
            </w:r>
          </w:p>
        </w:tc>
        <w:tc>
          <w:tcPr>
            <w:tcW w:w="1701" w:type="dxa"/>
            <w:noWrap/>
            <w:hideMark/>
          </w:tcPr>
          <w:p w14:paraId="4F9CFF7B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8.12E-05</w:t>
            </w:r>
          </w:p>
        </w:tc>
      </w:tr>
      <w:tr w:rsidR="005A726F" w:rsidRPr="00773E65" w14:paraId="066485AF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47D76CC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TNFAIP3</w:t>
            </w:r>
          </w:p>
        </w:tc>
        <w:tc>
          <w:tcPr>
            <w:tcW w:w="1275" w:type="dxa"/>
            <w:noWrap/>
            <w:hideMark/>
          </w:tcPr>
          <w:p w14:paraId="2E74FE50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63 </w:t>
            </w:r>
          </w:p>
        </w:tc>
        <w:tc>
          <w:tcPr>
            <w:tcW w:w="2410" w:type="dxa"/>
            <w:noWrap/>
            <w:hideMark/>
          </w:tcPr>
          <w:p w14:paraId="594D0BB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9.53E-03</w:t>
            </w:r>
          </w:p>
        </w:tc>
        <w:tc>
          <w:tcPr>
            <w:tcW w:w="1276" w:type="dxa"/>
            <w:noWrap/>
            <w:hideMark/>
          </w:tcPr>
          <w:p w14:paraId="7BC8593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4 </w:t>
            </w:r>
          </w:p>
        </w:tc>
        <w:tc>
          <w:tcPr>
            <w:tcW w:w="1701" w:type="dxa"/>
            <w:noWrap/>
            <w:hideMark/>
          </w:tcPr>
          <w:p w14:paraId="5013104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36E-03</w:t>
            </w:r>
          </w:p>
        </w:tc>
      </w:tr>
      <w:tr w:rsidR="005A726F" w:rsidRPr="00773E65" w14:paraId="587DB099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596930C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CCL4</w:t>
            </w:r>
          </w:p>
        </w:tc>
        <w:tc>
          <w:tcPr>
            <w:tcW w:w="1275" w:type="dxa"/>
            <w:noWrap/>
            <w:hideMark/>
          </w:tcPr>
          <w:p w14:paraId="3381814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53 </w:t>
            </w:r>
          </w:p>
        </w:tc>
        <w:tc>
          <w:tcPr>
            <w:tcW w:w="2410" w:type="dxa"/>
            <w:noWrap/>
            <w:hideMark/>
          </w:tcPr>
          <w:p w14:paraId="0A49A770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19E-02</w:t>
            </w:r>
          </w:p>
        </w:tc>
        <w:tc>
          <w:tcPr>
            <w:tcW w:w="1276" w:type="dxa"/>
            <w:noWrap/>
            <w:hideMark/>
          </w:tcPr>
          <w:p w14:paraId="46A925F7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42 </w:t>
            </w:r>
          </w:p>
        </w:tc>
        <w:tc>
          <w:tcPr>
            <w:tcW w:w="1701" w:type="dxa"/>
            <w:noWrap/>
            <w:hideMark/>
          </w:tcPr>
          <w:p w14:paraId="622249FF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3.35E-06</w:t>
            </w:r>
          </w:p>
        </w:tc>
      </w:tr>
      <w:tr w:rsidR="005A726F" w:rsidRPr="00773E65" w14:paraId="45437913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68ECCC2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CCL4L2</w:t>
            </w:r>
          </w:p>
        </w:tc>
        <w:tc>
          <w:tcPr>
            <w:tcW w:w="1275" w:type="dxa"/>
            <w:noWrap/>
            <w:hideMark/>
          </w:tcPr>
          <w:p w14:paraId="5F61B815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6.72 </w:t>
            </w:r>
          </w:p>
        </w:tc>
        <w:tc>
          <w:tcPr>
            <w:tcW w:w="2410" w:type="dxa"/>
            <w:noWrap/>
            <w:hideMark/>
          </w:tcPr>
          <w:p w14:paraId="42DFE062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40E-02</w:t>
            </w:r>
          </w:p>
        </w:tc>
        <w:tc>
          <w:tcPr>
            <w:tcW w:w="1276" w:type="dxa"/>
            <w:noWrap/>
            <w:hideMark/>
          </w:tcPr>
          <w:p w14:paraId="21AFF8E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.92 </w:t>
            </w:r>
          </w:p>
        </w:tc>
        <w:tc>
          <w:tcPr>
            <w:tcW w:w="1701" w:type="dxa"/>
            <w:noWrap/>
            <w:hideMark/>
          </w:tcPr>
          <w:p w14:paraId="76EB8B1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5.19E-05</w:t>
            </w:r>
          </w:p>
        </w:tc>
      </w:tr>
      <w:tr w:rsidR="005A726F" w:rsidRPr="00773E65" w14:paraId="451419C0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48889CA7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CCL4L1</w:t>
            </w:r>
          </w:p>
        </w:tc>
        <w:tc>
          <w:tcPr>
            <w:tcW w:w="1275" w:type="dxa"/>
            <w:noWrap/>
            <w:hideMark/>
          </w:tcPr>
          <w:p w14:paraId="3BEE88D6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72 </w:t>
            </w:r>
          </w:p>
        </w:tc>
        <w:tc>
          <w:tcPr>
            <w:tcW w:w="2410" w:type="dxa"/>
            <w:noWrap/>
            <w:hideMark/>
          </w:tcPr>
          <w:p w14:paraId="49044F3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40E-02</w:t>
            </w:r>
          </w:p>
        </w:tc>
        <w:tc>
          <w:tcPr>
            <w:tcW w:w="1276" w:type="dxa"/>
            <w:noWrap/>
            <w:hideMark/>
          </w:tcPr>
          <w:p w14:paraId="4560944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94 </w:t>
            </w:r>
          </w:p>
        </w:tc>
        <w:tc>
          <w:tcPr>
            <w:tcW w:w="1701" w:type="dxa"/>
            <w:noWrap/>
            <w:hideMark/>
          </w:tcPr>
          <w:p w14:paraId="25263035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3.94E-06</w:t>
            </w:r>
          </w:p>
        </w:tc>
      </w:tr>
      <w:tr w:rsidR="005A726F" w:rsidRPr="00773E65" w14:paraId="3B3648DB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2F2CB2F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L1B</w:t>
            </w:r>
          </w:p>
        </w:tc>
        <w:tc>
          <w:tcPr>
            <w:tcW w:w="1275" w:type="dxa"/>
            <w:noWrap/>
            <w:hideMark/>
          </w:tcPr>
          <w:p w14:paraId="60D9995F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54 </w:t>
            </w:r>
          </w:p>
        </w:tc>
        <w:tc>
          <w:tcPr>
            <w:tcW w:w="2410" w:type="dxa"/>
            <w:noWrap/>
            <w:hideMark/>
          </w:tcPr>
          <w:p w14:paraId="16DDB8D7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66E-02</w:t>
            </w:r>
          </w:p>
        </w:tc>
        <w:tc>
          <w:tcPr>
            <w:tcW w:w="1276" w:type="dxa"/>
            <w:noWrap/>
            <w:hideMark/>
          </w:tcPr>
          <w:p w14:paraId="5308D616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0.23 </w:t>
            </w:r>
          </w:p>
        </w:tc>
        <w:tc>
          <w:tcPr>
            <w:tcW w:w="1701" w:type="dxa"/>
            <w:noWrap/>
            <w:hideMark/>
          </w:tcPr>
          <w:p w14:paraId="1509FCD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3.27E-06</w:t>
            </w:r>
          </w:p>
        </w:tc>
      </w:tr>
      <w:tr w:rsidR="005A726F" w:rsidRPr="00773E65" w14:paraId="17023533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2C95D798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METRNL</w:t>
            </w:r>
          </w:p>
        </w:tc>
        <w:tc>
          <w:tcPr>
            <w:tcW w:w="1275" w:type="dxa"/>
            <w:noWrap/>
            <w:hideMark/>
          </w:tcPr>
          <w:p w14:paraId="0B7CBA7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5 </w:t>
            </w:r>
          </w:p>
        </w:tc>
        <w:tc>
          <w:tcPr>
            <w:tcW w:w="2410" w:type="dxa"/>
            <w:noWrap/>
            <w:hideMark/>
          </w:tcPr>
          <w:p w14:paraId="4B0AFFD6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80E-02</w:t>
            </w:r>
          </w:p>
        </w:tc>
        <w:tc>
          <w:tcPr>
            <w:tcW w:w="1276" w:type="dxa"/>
            <w:noWrap/>
            <w:hideMark/>
          </w:tcPr>
          <w:p w14:paraId="000597F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02 </w:t>
            </w:r>
          </w:p>
        </w:tc>
        <w:tc>
          <w:tcPr>
            <w:tcW w:w="1701" w:type="dxa"/>
            <w:noWrap/>
            <w:hideMark/>
          </w:tcPr>
          <w:p w14:paraId="71A30BA2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2.08E-04</w:t>
            </w:r>
          </w:p>
        </w:tc>
      </w:tr>
      <w:tr w:rsidR="005A726F" w:rsidRPr="00773E65" w14:paraId="3E4CF989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4ABFA3CB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ID2</w:t>
            </w:r>
          </w:p>
        </w:tc>
        <w:tc>
          <w:tcPr>
            <w:tcW w:w="1275" w:type="dxa"/>
            <w:noWrap/>
            <w:hideMark/>
          </w:tcPr>
          <w:p w14:paraId="34FB7A6A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3 </w:t>
            </w:r>
          </w:p>
        </w:tc>
        <w:tc>
          <w:tcPr>
            <w:tcW w:w="2410" w:type="dxa"/>
            <w:noWrap/>
            <w:hideMark/>
          </w:tcPr>
          <w:p w14:paraId="2E93FBEA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2.43E-02</w:t>
            </w:r>
          </w:p>
        </w:tc>
        <w:tc>
          <w:tcPr>
            <w:tcW w:w="1276" w:type="dxa"/>
            <w:noWrap/>
            <w:hideMark/>
          </w:tcPr>
          <w:p w14:paraId="7E341DD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78 </w:t>
            </w:r>
          </w:p>
        </w:tc>
        <w:tc>
          <w:tcPr>
            <w:tcW w:w="1701" w:type="dxa"/>
            <w:noWrap/>
            <w:hideMark/>
          </w:tcPr>
          <w:p w14:paraId="3068C4A7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6.57E-03</w:t>
            </w:r>
          </w:p>
        </w:tc>
      </w:tr>
      <w:tr w:rsidR="005A726F" w:rsidRPr="00773E65" w14:paraId="0C5F7157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2A0DBF75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PER1</w:t>
            </w:r>
          </w:p>
        </w:tc>
        <w:tc>
          <w:tcPr>
            <w:tcW w:w="1275" w:type="dxa"/>
            <w:noWrap/>
            <w:hideMark/>
          </w:tcPr>
          <w:p w14:paraId="6C76B84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33 </w:t>
            </w:r>
          </w:p>
        </w:tc>
        <w:tc>
          <w:tcPr>
            <w:tcW w:w="2410" w:type="dxa"/>
            <w:noWrap/>
            <w:hideMark/>
          </w:tcPr>
          <w:p w14:paraId="21896925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2.99E-02</w:t>
            </w:r>
          </w:p>
        </w:tc>
        <w:tc>
          <w:tcPr>
            <w:tcW w:w="1276" w:type="dxa"/>
            <w:noWrap/>
            <w:hideMark/>
          </w:tcPr>
          <w:p w14:paraId="2F937DF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42 </w:t>
            </w:r>
          </w:p>
        </w:tc>
        <w:tc>
          <w:tcPr>
            <w:tcW w:w="1701" w:type="dxa"/>
            <w:noWrap/>
            <w:hideMark/>
          </w:tcPr>
          <w:p w14:paraId="4855530A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7.68E-04</w:t>
            </w:r>
          </w:p>
        </w:tc>
      </w:tr>
      <w:tr w:rsidR="005A726F" w:rsidRPr="00773E65" w14:paraId="060644DE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448BCDC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EGR1</w:t>
            </w:r>
          </w:p>
        </w:tc>
        <w:tc>
          <w:tcPr>
            <w:tcW w:w="1275" w:type="dxa"/>
            <w:noWrap/>
            <w:hideMark/>
          </w:tcPr>
          <w:p w14:paraId="426132F7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8 </w:t>
            </w:r>
          </w:p>
        </w:tc>
        <w:tc>
          <w:tcPr>
            <w:tcW w:w="2410" w:type="dxa"/>
            <w:noWrap/>
            <w:hideMark/>
          </w:tcPr>
          <w:p w14:paraId="25ECFD02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3.09E-02</w:t>
            </w:r>
          </w:p>
        </w:tc>
        <w:tc>
          <w:tcPr>
            <w:tcW w:w="1276" w:type="dxa"/>
            <w:noWrap/>
            <w:hideMark/>
          </w:tcPr>
          <w:p w14:paraId="0FB2EFF3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3 </w:t>
            </w:r>
          </w:p>
        </w:tc>
        <w:tc>
          <w:tcPr>
            <w:tcW w:w="1701" w:type="dxa"/>
            <w:noWrap/>
            <w:hideMark/>
          </w:tcPr>
          <w:p w14:paraId="5EABF5E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80E-04</w:t>
            </w:r>
          </w:p>
        </w:tc>
      </w:tr>
      <w:tr w:rsidR="005A726F" w:rsidRPr="00773E65" w14:paraId="3212F7E1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398C9BD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CCL3L1</w:t>
            </w:r>
          </w:p>
        </w:tc>
        <w:tc>
          <w:tcPr>
            <w:tcW w:w="1275" w:type="dxa"/>
            <w:noWrap/>
            <w:hideMark/>
          </w:tcPr>
          <w:p w14:paraId="6244555C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5.86 </w:t>
            </w:r>
          </w:p>
        </w:tc>
        <w:tc>
          <w:tcPr>
            <w:tcW w:w="2410" w:type="dxa"/>
            <w:noWrap/>
            <w:hideMark/>
          </w:tcPr>
          <w:p w14:paraId="728B8FB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3.20E-02</w:t>
            </w:r>
          </w:p>
        </w:tc>
        <w:tc>
          <w:tcPr>
            <w:tcW w:w="1276" w:type="dxa"/>
            <w:noWrap/>
            <w:hideMark/>
          </w:tcPr>
          <w:p w14:paraId="6F159C3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6.66 </w:t>
            </w:r>
          </w:p>
        </w:tc>
        <w:tc>
          <w:tcPr>
            <w:tcW w:w="1701" w:type="dxa"/>
            <w:noWrap/>
            <w:hideMark/>
          </w:tcPr>
          <w:p w14:paraId="2B1725D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5.94E-03</w:t>
            </w:r>
          </w:p>
        </w:tc>
      </w:tr>
      <w:tr w:rsidR="005A726F" w:rsidRPr="00773E65" w14:paraId="736B3313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1CBC3F9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FFAR2</w:t>
            </w:r>
          </w:p>
        </w:tc>
        <w:tc>
          <w:tcPr>
            <w:tcW w:w="1275" w:type="dxa"/>
            <w:noWrap/>
            <w:hideMark/>
          </w:tcPr>
          <w:p w14:paraId="7CE151CF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94 </w:t>
            </w:r>
          </w:p>
        </w:tc>
        <w:tc>
          <w:tcPr>
            <w:tcW w:w="2410" w:type="dxa"/>
            <w:noWrap/>
            <w:hideMark/>
          </w:tcPr>
          <w:p w14:paraId="6B0C61F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4.09E-02</w:t>
            </w:r>
          </w:p>
        </w:tc>
        <w:tc>
          <w:tcPr>
            <w:tcW w:w="1276" w:type="dxa"/>
            <w:noWrap/>
            <w:hideMark/>
          </w:tcPr>
          <w:p w14:paraId="55182769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8.40 </w:t>
            </w:r>
          </w:p>
        </w:tc>
        <w:tc>
          <w:tcPr>
            <w:tcW w:w="1701" w:type="dxa"/>
            <w:noWrap/>
            <w:hideMark/>
          </w:tcPr>
          <w:p w14:paraId="1AACD4C4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34E-05</w:t>
            </w:r>
          </w:p>
        </w:tc>
      </w:tr>
      <w:tr w:rsidR="005A726F" w:rsidRPr="00773E65" w14:paraId="25C1415A" w14:textId="77777777" w:rsidTr="00D047CA">
        <w:trPr>
          <w:trHeight w:val="320"/>
        </w:trPr>
        <w:tc>
          <w:tcPr>
            <w:tcW w:w="1560" w:type="dxa"/>
            <w:noWrap/>
            <w:hideMark/>
          </w:tcPr>
          <w:p w14:paraId="729351DE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FOSB</w:t>
            </w:r>
          </w:p>
        </w:tc>
        <w:tc>
          <w:tcPr>
            <w:tcW w:w="1275" w:type="dxa"/>
            <w:noWrap/>
            <w:hideMark/>
          </w:tcPr>
          <w:p w14:paraId="18B89621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23 </w:t>
            </w:r>
          </w:p>
        </w:tc>
        <w:tc>
          <w:tcPr>
            <w:tcW w:w="2410" w:type="dxa"/>
            <w:noWrap/>
            <w:hideMark/>
          </w:tcPr>
          <w:p w14:paraId="7C6439CA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4.86E-02</w:t>
            </w:r>
          </w:p>
        </w:tc>
        <w:tc>
          <w:tcPr>
            <w:tcW w:w="1276" w:type="dxa"/>
            <w:noWrap/>
            <w:hideMark/>
          </w:tcPr>
          <w:p w14:paraId="2C09F75D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49 </w:t>
            </w:r>
          </w:p>
        </w:tc>
        <w:tc>
          <w:tcPr>
            <w:tcW w:w="1701" w:type="dxa"/>
            <w:noWrap/>
            <w:hideMark/>
          </w:tcPr>
          <w:p w14:paraId="156383BA" w14:textId="77777777" w:rsidR="005A726F" w:rsidRPr="00773E65" w:rsidRDefault="005A726F" w:rsidP="00FE5EAF">
            <w:pPr>
              <w:spacing w:line="276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73E65">
              <w:rPr>
                <w:rFonts w:ascii="Arial" w:eastAsia="DengXian" w:hAnsi="Arial" w:cs="Arial"/>
                <w:color w:val="000000"/>
                <w:sz w:val="21"/>
                <w:szCs w:val="21"/>
              </w:rPr>
              <w:t>1.39E-03</w:t>
            </w:r>
          </w:p>
        </w:tc>
      </w:tr>
    </w:tbl>
    <w:p w14:paraId="4D0454A8" w14:textId="57211B8D" w:rsidR="00993810" w:rsidRPr="00773E65" w:rsidRDefault="00993810" w:rsidP="00047D82">
      <w:pPr>
        <w:spacing w:line="276" w:lineRule="auto"/>
        <w:jc w:val="both"/>
        <w:rPr>
          <w:rFonts w:ascii="Arial" w:hAnsi="Arial" w:cs="Arial"/>
          <w:b/>
          <w:color w:val="FF0000"/>
        </w:rPr>
      </w:pPr>
    </w:p>
    <w:sectPr w:rsidR="00993810" w:rsidRPr="00773E65" w:rsidSect="00FE5EAF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A7690"/>
    <w:multiLevelType w:val="hybridMultilevel"/>
    <w:tmpl w:val="22240004"/>
    <w:lvl w:ilvl="0" w:tplc="047C4A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5454A5"/>
    <w:multiLevelType w:val="hybridMultilevel"/>
    <w:tmpl w:val="D6F8644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4332F6"/>
    <w:multiLevelType w:val="hybridMultilevel"/>
    <w:tmpl w:val="D3F6F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1B0C3C"/>
    <w:multiLevelType w:val="hybridMultilevel"/>
    <w:tmpl w:val="EC8698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D7877B9"/>
    <w:multiLevelType w:val="multilevel"/>
    <w:tmpl w:val="78F82D1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  <w:color w:val="C00000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color w:val="C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C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C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C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C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C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C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C00000"/>
      </w:rPr>
    </w:lvl>
  </w:abstractNum>
  <w:abstractNum w:abstractNumId="5" w15:restartNumberingAfterBreak="0">
    <w:nsid w:val="51ED3715"/>
    <w:multiLevelType w:val="hybridMultilevel"/>
    <w:tmpl w:val="6BFABE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F027D6E"/>
    <w:multiLevelType w:val="hybridMultilevel"/>
    <w:tmpl w:val="648E1A1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8E"/>
    <w:rsid w:val="000014F3"/>
    <w:rsid w:val="00003A34"/>
    <w:rsid w:val="00006634"/>
    <w:rsid w:val="00007328"/>
    <w:rsid w:val="00013844"/>
    <w:rsid w:val="00017021"/>
    <w:rsid w:val="000302B3"/>
    <w:rsid w:val="0003427C"/>
    <w:rsid w:val="00034E73"/>
    <w:rsid w:val="00047D82"/>
    <w:rsid w:val="00062F4C"/>
    <w:rsid w:val="000631CB"/>
    <w:rsid w:val="00072040"/>
    <w:rsid w:val="0007659D"/>
    <w:rsid w:val="00080400"/>
    <w:rsid w:val="000811CA"/>
    <w:rsid w:val="00081C74"/>
    <w:rsid w:val="00091D03"/>
    <w:rsid w:val="0009586A"/>
    <w:rsid w:val="000A713C"/>
    <w:rsid w:val="000B37B7"/>
    <w:rsid w:val="000B395D"/>
    <w:rsid w:val="000B5F0E"/>
    <w:rsid w:val="000C3067"/>
    <w:rsid w:val="000D049E"/>
    <w:rsid w:val="000E4DEF"/>
    <w:rsid w:val="000E561C"/>
    <w:rsid w:val="00105894"/>
    <w:rsid w:val="00110C2D"/>
    <w:rsid w:val="00115CAF"/>
    <w:rsid w:val="00125AC6"/>
    <w:rsid w:val="00125ACD"/>
    <w:rsid w:val="00125C2D"/>
    <w:rsid w:val="00142DE2"/>
    <w:rsid w:val="0015214D"/>
    <w:rsid w:val="00152D75"/>
    <w:rsid w:val="00157CCD"/>
    <w:rsid w:val="00163999"/>
    <w:rsid w:val="00164E06"/>
    <w:rsid w:val="00172983"/>
    <w:rsid w:val="0018601C"/>
    <w:rsid w:val="001A1126"/>
    <w:rsid w:val="001E28FF"/>
    <w:rsid w:val="001E7A8A"/>
    <w:rsid w:val="001F0C45"/>
    <w:rsid w:val="001F3CA6"/>
    <w:rsid w:val="001F7106"/>
    <w:rsid w:val="002059C7"/>
    <w:rsid w:val="002118D6"/>
    <w:rsid w:val="00214DBD"/>
    <w:rsid w:val="0022083F"/>
    <w:rsid w:val="00220B4E"/>
    <w:rsid w:val="002254B7"/>
    <w:rsid w:val="002420A9"/>
    <w:rsid w:val="00242A83"/>
    <w:rsid w:val="0024361D"/>
    <w:rsid w:val="00247651"/>
    <w:rsid w:val="002552E5"/>
    <w:rsid w:val="00255794"/>
    <w:rsid w:val="00261907"/>
    <w:rsid w:val="00262DC1"/>
    <w:rsid w:val="002704A2"/>
    <w:rsid w:val="00270524"/>
    <w:rsid w:val="00271D37"/>
    <w:rsid w:val="00291F24"/>
    <w:rsid w:val="00293F4E"/>
    <w:rsid w:val="002961DE"/>
    <w:rsid w:val="002A5413"/>
    <w:rsid w:val="002A68D4"/>
    <w:rsid w:val="002B127A"/>
    <w:rsid w:val="002B1DD0"/>
    <w:rsid w:val="002B40FE"/>
    <w:rsid w:val="002C654A"/>
    <w:rsid w:val="002D0B37"/>
    <w:rsid w:val="002D5D4D"/>
    <w:rsid w:val="002D6E2A"/>
    <w:rsid w:val="002E3859"/>
    <w:rsid w:val="002E3F27"/>
    <w:rsid w:val="002E65BA"/>
    <w:rsid w:val="002F3A41"/>
    <w:rsid w:val="002F4870"/>
    <w:rsid w:val="00301E80"/>
    <w:rsid w:val="00312783"/>
    <w:rsid w:val="003326FA"/>
    <w:rsid w:val="0033330D"/>
    <w:rsid w:val="00345C60"/>
    <w:rsid w:val="0035085A"/>
    <w:rsid w:val="00350A63"/>
    <w:rsid w:val="00350C75"/>
    <w:rsid w:val="00360C18"/>
    <w:rsid w:val="00360EB3"/>
    <w:rsid w:val="00360ECB"/>
    <w:rsid w:val="00362C92"/>
    <w:rsid w:val="003652B9"/>
    <w:rsid w:val="00371168"/>
    <w:rsid w:val="00374009"/>
    <w:rsid w:val="00392298"/>
    <w:rsid w:val="0039611A"/>
    <w:rsid w:val="003A5F71"/>
    <w:rsid w:val="003B5F96"/>
    <w:rsid w:val="003B7B73"/>
    <w:rsid w:val="003C1046"/>
    <w:rsid w:val="003C238B"/>
    <w:rsid w:val="003C4F96"/>
    <w:rsid w:val="003D75CE"/>
    <w:rsid w:val="0040520D"/>
    <w:rsid w:val="00407362"/>
    <w:rsid w:val="00407A33"/>
    <w:rsid w:val="00413A73"/>
    <w:rsid w:val="00421064"/>
    <w:rsid w:val="00425A98"/>
    <w:rsid w:val="004337DD"/>
    <w:rsid w:val="00442A52"/>
    <w:rsid w:val="00444C77"/>
    <w:rsid w:val="00444EAE"/>
    <w:rsid w:val="00447828"/>
    <w:rsid w:val="004572A8"/>
    <w:rsid w:val="00481DDD"/>
    <w:rsid w:val="00493FB5"/>
    <w:rsid w:val="004A4165"/>
    <w:rsid w:val="004A4293"/>
    <w:rsid w:val="004A4E03"/>
    <w:rsid w:val="004A5444"/>
    <w:rsid w:val="004A5FD5"/>
    <w:rsid w:val="004B07F6"/>
    <w:rsid w:val="004B79EA"/>
    <w:rsid w:val="004C5976"/>
    <w:rsid w:val="004D02AB"/>
    <w:rsid w:val="004D6AE5"/>
    <w:rsid w:val="004E142A"/>
    <w:rsid w:val="004E5AC6"/>
    <w:rsid w:val="004E6120"/>
    <w:rsid w:val="004E6510"/>
    <w:rsid w:val="005024E6"/>
    <w:rsid w:val="00503208"/>
    <w:rsid w:val="005106E5"/>
    <w:rsid w:val="00515B5F"/>
    <w:rsid w:val="00515F43"/>
    <w:rsid w:val="00521D54"/>
    <w:rsid w:val="005348D5"/>
    <w:rsid w:val="00537C49"/>
    <w:rsid w:val="00550858"/>
    <w:rsid w:val="005613A7"/>
    <w:rsid w:val="005664D6"/>
    <w:rsid w:val="005678B2"/>
    <w:rsid w:val="00577569"/>
    <w:rsid w:val="0058606A"/>
    <w:rsid w:val="00591244"/>
    <w:rsid w:val="00593267"/>
    <w:rsid w:val="00595ECC"/>
    <w:rsid w:val="005A0B32"/>
    <w:rsid w:val="005A726F"/>
    <w:rsid w:val="005B2D7E"/>
    <w:rsid w:val="005C59E2"/>
    <w:rsid w:val="005D06EE"/>
    <w:rsid w:val="005D1FDD"/>
    <w:rsid w:val="005D4243"/>
    <w:rsid w:val="005D4785"/>
    <w:rsid w:val="005F46A3"/>
    <w:rsid w:val="00604E33"/>
    <w:rsid w:val="00607E22"/>
    <w:rsid w:val="00626D78"/>
    <w:rsid w:val="00640806"/>
    <w:rsid w:val="00653B0F"/>
    <w:rsid w:val="006574F7"/>
    <w:rsid w:val="006730B2"/>
    <w:rsid w:val="00683596"/>
    <w:rsid w:val="00686352"/>
    <w:rsid w:val="006900D5"/>
    <w:rsid w:val="00696C85"/>
    <w:rsid w:val="006A688E"/>
    <w:rsid w:val="006B6434"/>
    <w:rsid w:val="006D0E78"/>
    <w:rsid w:val="006F3865"/>
    <w:rsid w:val="006F3C13"/>
    <w:rsid w:val="007046FD"/>
    <w:rsid w:val="0072106F"/>
    <w:rsid w:val="007315B0"/>
    <w:rsid w:val="00731D73"/>
    <w:rsid w:val="00740C85"/>
    <w:rsid w:val="007505D9"/>
    <w:rsid w:val="007557BE"/>
    <w:rsid w:val="00757578"/>
    <w:rsid w:val="00757A96"/>
    <w:rsid w:val="00757AEB"/>
    <w:rsid w:val="00761485"/>
    <w:rsid w:val="007622B4"/>
    <w:rsid w:val="0076365B"/>
    <w:rsid w:val="00773E65"/>
    <w:rsid w:val="0078703B"/>
    <w:rsid w:val="00791A5D"/>
    <w:rsid w:val="007A175E"/>
    <w:rsid w:val="007B4C38"/>
    <w:rsid w:val="007C2275"/>
    <w:rsid w:val="007C6D52"/>
    <w:rsid w:val="007D4212"/>
    <w:rsid w:val="007D50B7"/>
    <w:rsid w:val="007D624F"/>
    <w:rsid w:val="007F037E"/>
    <w:rsid w:val="00806550"/>
    <w:rsid w:val="00814303"/>
    <w:rsid w:val="0081432B"/>
    <w:rsid w:val="00814F7B"/>
    <w:rsid w:val="00823C5D"/>
    <w:rsid w:val="00824040"/>
    <w:rsid w:val="00825567"/>
    <w:rsid w:val="00830D54"/>
    <w:rsid w:val="00831271"/>
    <w:rsid w:val="0083442E"/>
    <w:rsid w:val="00836063"/>
    <w:rsid w:val="00843162"/>
    <w:rsid w:val="00843FA6"/>
    <w:rsid w:val="00844BAC"/>
    <w:rsid w:val="00845D7A"/>
    <w:rsid w:val="008532A1"/>
    <w:rsid w:val="00856FC6"/>
    <w:rsid w:val="0085771A"/>
    <w:rsid w:val="00873202"/>
    <w:rsid w:val="00881372"/>
    <w:rsid w:val="00881A7D"/>
    <w:rsid w:val="00884397"/>
    <w:rsid w:val="00887A5B"/>
    <w:rsid w:val="008A3F7C"/>
    <w:rsid w:val="008B799C"/>
    <w:rsid w:val="008C01F7"/>
    <w:rsid w:val="008C6C0B"/>
    <w:rsid w:val="008D0A9E"/>
    <w:rsid w:val="008D2AE7"/>
    <w:rsid w:val="008D397B"/>
    <w:rsid w:val="008D4D22"/>
    <w:rsid w:val="008D54CB"/>
    <w:rsid w:val="008F10B6"/>
    <w:rsid w:val="008F24FC"/>
    <w:rsid w:val="00900861"/>
    <w:rsid w:val="0090364C"/>
    <w:rsid w:val="00910F17"/>
    <w:rsid w:val="00911A6B"/>
    <w:rsid w:val="009125C5"/>
    <w:rsid w:val="00927212"/>
    <w:rsid w:val="0093036E"/>
    <w:rsid w:val="009309E5"/>
    <w:rsid w:val="00945E69"/>
    <w:rsid w:val="00953E79"/>
    <w:rsid w:val="009542AB"/>
    <w:rsid w:val="00957EDA"/>
    <w:rsid w:val="009751C8"/>
    <w:rsid w:val="00975267"/>
    <w:rsid w:val="00976C9B"/>
    <w:rsid w:val="00977F88"/>
    <w:rsid w:val="00980A5F"/>
    <w:rsid w:val="00982C88"/>
    <w:rsid w:val="009850A4"/>
    <w:rsid w:val="00993810"/>
    <w:rsid w:val="009A1596"/>
    <w:rsid w:val="009A2E5D"/>
    <w:rsid w:val="009A66E5"/>
    <w:rsid w:val="009B53A2"/>
    <w:rsid w:val="009B58E6"/>
    <w:rsid w:val="009B645C"/>
    <w:rsid w:val="009B7527"/>
    <w:rsid w:val="009C022B"/>
    <w:rsid w:val="009C3E96"/>
    <w:rsid w:val="009E2194"/>
    <w:rsid w:val="009E3132"/>
    <w:rsid w:val="009E3613"/>
    <w:rsid w:val="009E70E7"/>
    <w:rsid w:val="009F1ACE"/>
    <w:rsid w:val="009F4603"/>
    <w:rsid w:val="009F6AAB"/>
    <w:rsid w:val="00A00494"/>
    <w:rsid w:val="00A043DD"/>
    <w:rsid w:val="00A1160C"/>
    <w:rsid w:val="00A1307E"/>
    <w:rsid w:val="00A1341C"/>
    <w:rsid w:val="00A17A06"/>
    <w:rsid w:val="00A339FE"/>
    <w:rsid w:val="00A36F87"/>
    <w:rsid w:val="00A37A9E"/>
    <w:rsid w:val="00A54F79"/>
    <w:rsid w:val="00A75580"/>
    <w:rsid w:val="00A762EA"/>
    <w:rsid w:val="00A77F75"/>
    <w:rsid w:val="00A801DD"/>
    <w:rsid w:val="00A8057C"/>
    <w:rsid w:val="00A865EA"/>
    <w:rsid w:val="00A8795B"/>
    <w:rsid w:val="00A93A4B"/>
    <w:rsid w:val="00AA12AB"/>
    <w:rsid w:val="00AA3D6D"/>
    <w:rsid w:val="00AB3791"/>
    <w:rsid w:val="00AD27BD"/>
    <w:rsid w:val="00AD6878"/>
    <w:rsid w:val="00AD7F0E"/>
    <w:rsid w:val="00AE1A25"/>
    <w:rsid w:val="00AE1CB6"/>
    <w:rsid w:val="00AE3868"/>
    <w:rsid w:val="00AE7862"/>
    <w:rsid w:val="00AF02BC"/>
    <w:rsid w:val="00AF4046"/>
    <w:rsid w:val="00B01C7E"/>
    <w:rsid w:val="00B04536"/>
    <w:rsid w:val="00B122C8"/>
    <w:rsid w:val="00B160B0"/>
    <w:rsid w:val="00B17B27"/>
    <w:rsid w:val="00B2412E"/>
    <w:rsid w:val="00B24BB2"/>
    <w:rsid w:val="00B2611D"/>
    <w:rsid w:val="00B27E17"/>
    <w:rsid w:val="00B33F71"/>
    <w:rsid w:val="00B40869"/>
    <w:rsid w:val="00B54755"/>
    <w:rsid w:val="00B6007F"/>
    <w:rsid w:val="00B821ED"/>
    <w:rsid w:val="00B823B4"/>
    <w:rsid w:val="00B82902"/>
    <w:rsid w:val="00B831D4"/>
    <w:rsid w:val="00B85D58"/>
    <w:rsid w:val="00B86692"/>
    <w:rsid w:val="00B86EAE"/>
    <w:rsid w:val="00B95AD4"/>
    <w:rsid w:val="00BA342D"/>
    <w:rsid w:val="00BA6555"/>
    <w:rsid w:val="00BB379C"/>
    <w:rsid w:val="00BC1476"/>
    <w:rsid w:val="00BC7307"/>
    <w:rsid w:val="00BD4511"/>
    <w:rsid w:val="00BE6489"/>
    <w:rsid w:val="00BF110F"/>
    <w:rsid w:val="00BF13AC"/>
    <w:rsid w:val="00BF2725"/>
    <w:rsid w:val="00C011BF"/>
    <w:rsid w:val="00C03439"/>
    <w:rsid w:val="00C05839"/>
    <w:rsid w:val="00C05A25"/>
    <w:rsid w:val="00C1398E"/>
    <w:rsid w:val="00C176FE"/>
    <w:rsid w:val="00C17738"/>
    <w:rsid w:val="00C17B90"/>
    <w:rsid w:val="00C21CB0"/>
    <w:rsid w:val="00C47329"/>
    <w:rsid w:val="00C47E84"/>
    <w:rsid w:val="00C54D9A"/>
    <w:rsid w:val="00C57D0A"/>
    <w:rsid w:val="00C62719"/>
    <w:rsid w:val="00C730D2"/>
    <w:rsid w:val="00C77962"/>
    <w:rsid w:val="00C8223A"/>
    <w:rsid w:val="00C856A8"/>
    <w:rsid w:val="00C85E18"/>
    <w:rsid w:val="00C86F88"/>
    <w:rsid w:val="00C91F92"/>
    <w:rsid w:val="00C9610B"/>
    <w:rsid w:val="00C97FD3"/>
    <w:rsid w:val="00CA0FF1"/>
    <w:rsid w:val="00CA1323"/>
    <w:rsid w:val="00CA5077"/>
    <w:rsid w:val="00CA5098"/>
    <w:rsid w:val="00CC5A22"/>
    <w:rsid w:val="00CD340F"/>
    <w:rsid w:val="00CD6092"/>
    <w:rsid w:val="00CD6C77"/>
    <w:rsid w:val="00CE0694"/>
    <w:rsid w:val="00CE6BAE"/>
    <w:rsid w:val="00CF5A52"/>
    <w:rsid w:val="00D003D4"/>
    <w:rsid w:val="00D047CA"/>
    <w:rsid w:val="00D10832"/>
    <w:rsid w:val="00D139A2"/>
    <w:rsid w:val="00D25A24"/>
    <w:rsid w:val="00D260C3"/>
    <w:rsid w:val="00D36349"/>
    <w:rsid w:val="00D43EC1"/>
    <w:rsid w:val="00D460AC"/>
    <w:rsid w:val="00D54D28"/>
    <w:rsid w:val="00D56982"/>
    <w:rsid w:val="00D656B4"/>
    <w:rsid w:val="00D7284F"/>
    <w:rsid w:val="00D72BDE"/>
    <w:rsid w:val="00D747A3"/>
    <w:rsid w:val="00D92FC0"/>
    <w:rsid w:val="00D93CC8"/>
    <w:rsid w:val="00DC06C7"/>
    <w:rsid w:val="00DC1C9F"/>
    <w:rsid w:val="00DC593A"/>
    <w:rsid w:val="00DD4753"/>
    <w:rsid w:val="00DD6D51"/>
    <w:rsid w:val="00DE0E8A"/>
    <w:rsid w:val="00DE2687"/>
    <w:rsid w:val="00DE4DC2"/>
    <w:rsid w:val="00DF1930"/>
    <w:rsid w:val="00DF3AF0"/>
    <w:rsid w:val="00DF4F5B"/>
    <w:rsid w:val="00DF66D8"/>
    <w:rsid w:val="00DF76CE"/>
    <w:rsid w:val="00E002D2"/>
    <w:rsid w:val="00E02DA8"/>
    <w:rsid w:val="00E15473"/>
    <w:rsid w:val="00E165C1"/>
    <w:rsid w:val="00E26BF2"/>
    <w:rsid w:val="00E403E9"/>
    <w:rsid w:val="00E567F6"/>
    <w:rsid w:val="00E5730D"/>
    <w:rsid w:val="00E6038A"/>
    <w:rsid w:val="00E61825"/>
    <w:rsid w:val="00E66CC1"/>
    <w:rsid w:val="00E74135"/>
    <w:rsid w:val="00E74369"/>
    <w:rsid w:val="00E7587C"/>
    <w:rsid w:val="00E76C95"/>
    <w:rsid w:val="00E87CE0"/>
    <w:rsid w:val="00E93265"/>
    <w:rsid w:val="00E96E85"/>
    <w:rsid w:val="00EA5DE1"/>
    <w:rsid w:val="00EC5732"/>
    <w:rsid w:val="00ED36DF"/>
    <w:rsid w:val="00EE27A6"/>
    <w:rsid w:val="00EE2E7D"/>
    <w:rsid w:val="00EF78E0"/>
    <w:rsid w:val="00F062EB"/>
    <w:rsid w:val="00F1435E"/>
    <w:rsid w:val="00F32855"/>
    <w:rsid w:val="00F35167"/>
    <w:rsid w:val="00F51D17"/>
    <w:rsid w:val="00F52912"/>
    <w:rsid w:val="00F561EE"/>
    <w:rsid w:val="00F570F2"/>
    <w:rsid w:val="00F60442"/>
    <w:rsid w:val="00F71B2F"/>
    <w:rsid w:val="00F761C6"/>
    <w:rsid w:val="00F80105"/>
    <w:rsid w:val="00F84E06"/>
    <w:rsid w:val="00F95DFC"/>
    <w:rsid w:val="00F96D88"/>
    <w:rsid w:val="00FA17C7"/>
    <w:rsid w:val="00FA3421"/>
    <w:rsid w:val="00FB1003"/>
    <w:rsid w:val="00FB1B4C"/>
    <w:rsid w:val="00FB6D8E"/>
    <w:rsid w:val="00FC2687"/>
    <w:rsid w:val="00FD0F16"/>
    <w:rsid w:val="00FD2885"/>
    <w:rsid w:val="00FD53D9"/>
    <w:rsid w:val="00FE5EAF"/>
    <w:rsid w:val="00FE73F9"/>
    <w:rsid w:val="00FE7778"/>
    <w:rsid w:val="00FF1F93"/>
    <w:rsid w:val="00FF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2BF7A"/>
  <w15:chartTrackingRefBased/>
  <w15:docId w15:val="{7CFAA90F-2E72-E241-A927-8D13F63F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0C1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2619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316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3330D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731D73"/>
    <w:pPr>
      <w:spacing w:before="100" w:beforeAutospacing="1" w:after="100" w:afterAutospacing="1"/>
    </w:pPr>
  </w:style>
  <w:style w:type="paragraph" w:styleId="a5">
    <w:name w:val="List Paragraph"/>
    <w:basedOn w:val="a"/>
    <w:uiPriority w:val="34"/>
    <w:qFormat/>
    <w:rsid w:val="00FA17C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26190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261907"/>
  </w:style>
  <w:style w:type="character" w:customStyle="1" w:styleId="highlight">
    <w:name w:val="highlight"/>
    <w:basedOn w:val="a0"/>
    <w:rsid w:val="00261907"/>
  </w:style>
  <w:style w:type="character" w:styleId="a6">
    <w:name w:val="Emphasis"/>
    <w:basedOn w:val="a0"/>
    <w:uiPriority w:val="20"/>
    <w:qFormat/>
    <w:rsid w:val="007F037E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831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831271"/>
    <w:rPr>
      <w:rFonts w:ascii="宋体" w:eastAsia="宋体" w:hAnsi="宋体" w:cs="宋体"/>
      <w:kern w:val="0"/>
      <w:sz w:val="24"/>
    </w:rPr>
  </w:style>
  <w:style w:type="table" w:styleId="2">
    <w:name w:val="Plain Table 2"/>
    <w:basedOn w:val="a1"/>
    <w:uiPriority w:val="42"/>
    <w:rsid w:val="008D2A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0D0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0D049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0D049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0">
    <w:name w:val="标题 4 字符"/>
    <w:basedOn w:val="a0"/>
    <w:link w:val="4"/>
    <w:uiPriority w:val="9"/>
    <w:semiHidden/>
    <w:rsid w:val="00843162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styleId="a8">
    <w:name w:val="line number"/>
    <w:basedOn w:val="a0"/>
    <w:uiPriority w:val="99"/>
    <w:semiHidden/>
    <w:unhideWhenUsed/>
    <w:rsid w:val="002C654A"/>
  </w:style>
  <w:style w:type="character" w:styleId="a9">
    <w:name w:val="annotation reference"/>
    <w:basedOn w:val="a0"/>
    <w:uiPriority w:val="99"/>
    <w:semiHidden/>
    <w:unhideWhenUsed/>
    <w:rsid w:val="00C54D9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54D9A"/>
  </w:style>
  <w:style w:type="character" w:customStyle="1" w:styleId="ab">
    <w:name w:val="批注文字 字符"/>
    <w:basedOn w:val="a0"/>
    <w:link w:val="aa"/>
    <w:uiPriority w:val="99"/>
    <w:semiHidden/>
    <w:rsid w:val="00C54D9A"/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54D9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54D9A"/>
    <w:rPr>
      <w:rFonts w:ascii="宋体" w:eastAsia="宋体" w:hAnsi="宋体" w:cs="宋体"/>
      <w:b/>
      <w:bCs/>
      <w:kern w:val="0"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C54D9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54D9A"/>
    <w:rPr>
      <w:rFonts w:ascii="宋体" w:eastAsia="宋体" w:hAnsi="宋体" w:cs="宋体"/>
      <w:kern w:val="0"/>
      <w:sz w:val="18"/>
      <w:szCs w:val="18"/>
    </w:rPr>
  </w:style>
  <w:style w:type="paragraph" w:styleId="af0">
    <w:name w:val="Revision"/>
    <w:hidden/>
    <w:uiPriority w:val="99"/>
    <w:semiHidden/>
    <w:rsid w:val="00D003D4"/>
    <w:rPr>
      <w:rFonts w:ascii="宋体" w:eastAsia="宋体" w:hAnsi="宋体" w:cs="宋体"/>
      <w:kern w:val="0"/>
      <w:sz w:val="24"/>
    </w:rPr>
  </w:style>
  <w:style w:type="character" w:styleId="af1">
    <w:name w:val="Unresolved Mention"/>
    <w:basedOn w:val="a0"/>
    <w:uiPriority w:val="99"/>
    <w:semiHidden/>
    <w:unhideWhenUsed/>
    <w:rsid w:val="00B17B27"/>
    <w:rPr>
      <w:color w:val="808080"/>
      <w:shd w:val="clear" w:color="auto" w:fill="E6E6E6"/>
    </w:rPr>
  </w:style>
  <w:style w:type="table" w:styleId="3">
    <w:name w:val="Plain Table 3"/>
    <w:basedOn w:val="a1"/>
    <w:uiPriority w:val="43"/>
    <w:rsid w:val="00D047C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73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8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44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0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5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0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9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2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3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4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75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4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3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1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9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4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3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8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0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46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7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5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5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1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57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2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29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6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8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8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5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2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1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3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80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2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6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8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8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8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1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4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3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4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5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8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5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9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2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6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0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73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2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8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2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26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1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3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97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2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2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2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2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9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3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4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4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7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2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7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5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6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7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0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8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8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7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B09ACE-8E57-6E4F-BB81-B6CB05C82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张 硕</cp:lastModifiedBy>
  <cp:revision>5</cp:revision>
  <dcterms:created xsi:type="dcterms:W3CDTF">2020-01-26T05:22:00Z</dcterms:created>
  <dcterms:modified xsi:type="dcterms:W3CDTF">2020-05-23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nese-gb7714-2005-numeric</vt:lpwstr>
  </property>
  <property fmtid="{D5CDD505-2E9C-101B-9397-08002B2CF9AE}" pid="13" name="Mendeley Recent Style Name 5_1">
    <vt:lpwstr>Chinese Std GB/T 7714-2005 (numeric, Chines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